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639E99" w:rsidR="000035D5" w:rsidRDefault="000035D5">
                            <w:r>
                              <w:t xml:space="preserve">Reported on page number: </w:t>
                            </w:r>
                            <w:r w:rsidR="007635AC">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639E99" w:rsidR="000035D5" w:rsidRDefault="000035D5">
                      <w:r>
                        <w:t xml:space="preserve">Reported on page number: </w:t>
                      </w:r>
                      <w:r w:rsidR="007635AC">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337C4A" w:rsidR="000035D5" w:rsidRDefault="000035D5" w:rsidP="000035D5">
                            <w:r>
                              <w:t xml:space="preserve">Reported on page number: </w:t>
                            </w:r>
                            <w:r w:rsidR="007635AC">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9337C4A" w:rsidR="000035D5" w:rsidRDefault="000035D5" w:rsidP="000035D5">
                      <w:r>
                        <w:t xml:space="preserve">Reported on page number: </w:t>
                      </w:r>
                      <w:r w:rsidR="007635AC">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EE7D05" w:rsidR="000035D5" w:rsidRDefault="007635AC" w:rsidP="000035D5">
                            <w:r>
                              <w:t xml:space="preserve">Yes, this </w:t>
                            </w:r>
                            <w:r w:rsidRPr="007635AC">
                              <w:t xml:space="preserve">study </w:t>
                            </w:r>
                            <w:proofErr w:type="gramStart"/>
                            <w:r w:rsidRPr="007635AC">
                              <w:t>involve</w:t>
                            </w:r>
                            <w:proofErr w:type="gramEnd"/>
                            <w:r w:rsidRPr="007635AC">
                              <w:t xml:space="preserve"> local collaborators that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EE7D05" w:rsidR="000035D5" w:rsidRDefault="007635AC" w:rsidP="000035D5">
                      <w:r>
                        <w:t xml:space="preserve">Yes, this </w:t>
                      </w:r>
                      <w:r w:rsidRPr="007635AC">
                        <w:t xml:space="preserve">study </w:t>
                      </w:r>
                      <w:proofErr w:type="gramStart"/>
                      <w:r w:rsidRPr="007635AC">
                        <w:t>involve</w:t>
                      </w:r>
                      <w:proofErr w:type="gramEnd"/>
                      <w:r w:rsidRPr="007635AC">
                        <w:t xml:space="preserve"> local collaborators that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A7302F" w:rsidR="000035D5" w:rsidRDefault="007635AC" w:rsidP="000035D5">
                            <w:r>
                              <w:t xml:space="preserve">Yes, I </w:t>
                            </w:r>
                            <w:r w:rsidRPr="007635AC">
                              <w:t>obtain written informed consent from the Institutional Review Board of Mahidol University</w:t>
                            </w:r>
                            <w:r>
                              <w:t xml:space="preserve"> </w:t>
                            </w:r>
                            <w:r w:rsidRPr="007635AC">
                              <w:t>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1A7302F" w:rsidR="000035D5" w:rsidRDefault="007635AC" w:rsidP="000035D5">
                      <w:r>
                        <w:t xml:space="preserve">Yes, I </w:t>
                      </w:r>
                      <w:r w:rsidRPr="007635AC">
                        <w:t>obtain written informed consent from the Institutional Review Board of Mahidol University</w:t>
                      </w:r>
                      <w:r>
                        <w:t xml:space="preserve"> </w:t>
                      </w:r>
                      <w:r w:rsidRPr="007635AC">
                        <w:t>before the research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ACC78C" w:rsidR="000035D5" w:rsidRDefault="007635AC" w:rsidP="000035D5">
                            <w:r>
                              <w:t>T</w:t>
                            </w:r>
                            <w:r w:rsidRPr="007635AC">
                              <w:t xml:space="preserve">he Institutional Review Board of Mahidol University </w:t>
                            </w:r>
                            <w:r>
                              <w:t xml:space="preserve">has the committee members to consider </w:t>
                            </w:r>
                            <w:r w:rsidRPr="007635AC">
                              <w:t>research investigation, its methodology, and its anticipated outcome(s)</w:t>
                            </w:r>
                            <w:r>
                              <w:t xml:space="preserve"> by formal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ACC78C" w:rsidR="000035D5" w:rsidRDefault="007635AC" w:rsidP="000035D5">
                      <w:r>
                        <w:t>T</w:t>
                      </w:r>
                      <w:r w:rsidRPr="007635AC">
                        <w:t xml:space="preserve">he Institutional Review Board of Mahidol University </w:t>
                      </w:r>
                      <w:r>
                        <w:t xml:space="preserve">has the committee members to consider </w:t>
                      </w:r>
                      <w:r w:rsidRPr="007635AC">
                        <w:t>research investigation, its methodology, and its anticipated outcome(s)</w:t>
                      </w:r>
                      <w:r>
                        <w:t xml:space="preserve"> by formal mee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8FD2C6" w:rsidR="000035D5" w:rsidRDefault="007635AC" w:rsidP="000035D5">
                            <w:r w:rsidRPr="007635AC">
                              <w:t xml:space="preserve">All the participants were informed of the purpose and procedure of the study, and written informed consent was obtained from all the participants </w:t>
                            </w:r>
                            <w:r>
                              <w:t>in the same</w:t>
                            </w:r>
                            <w:r w:rsidR="008E57CF">
                              <w:t xml:space="preserve"> mother</w:t>
                            </w:r>
                            <w:r>
                              <w:t xml:space="preserve"> </w:t>
                            </w:r>
                            <w:proofErr w:type="spellStart"/>
                            <w:r>
                              <w:t>langugaue</w:t>
                            </w:r>
                            <w:proofErr w:type="spellEnd"/>
                            <w:r>
                              <w:t xml:space="preserve"> </w:t>
                            </w:r>
                            <w:r w:rsidRPr="007635AC">
                              <w:t xml:space="preserve">before their participation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68FD2C6" w:rsidR="000035D5" w:rsidRDefault="007635AC" w:rsidP="000035D5">
                      <w:r w:rsidRPr="007635AC">
                        <w:t xml:space="preserve">All the participants were informed of the purpose and procedure of the study, and written informed consent was obtained from all the participants </w:t>
                      </w:r>
                      <w:r>
                        <w:t>in the same</w:t>
                      </w:r>
                      <w:r w:rsidR="008E57CF">
                        <w:t xml:space="preserve"> mother</w:t>
                      </w:r>
                      <w:r>
                        <w:t xml:space="preserve"> </w:t>
                      </w:r>
                      <w:proofErr w:type="spellStart"/>
                      <w:r>
                        <w:t>langugaue</w:t>
                      </w:r>
                      <w:proofErr w:type="spellEnd"/>
                      <w:r>
                        <w:t xml:space="preserve"> </w:t>
                      </w:r>
                      <w:r w:rsidRPr="007635AC">
                        <w:t xml:space="preserve">before their participation in the stud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EDE616" w:rsidR="000035D5" w:rsidRDefault="008E57CF" w:rsidP="000035D5">
                            <w:r w:rsidRPr="008E57CF">
                              <w:t xml:space="preserve">via a </w:t>
                            </w:r>
                            <w:proofErr w:type="gramStart"/>
                            <w:r w:rsidRPr="008E57CF">
                              <w:t>copies of publications</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9EDE616" w:rsidR="000035D5" w:rsidRDefault="008E57CF" w:rsidP="000035D5">
                      <w:r w:rsidRPr="008E57CF">
                        <w:t xml:space="preserve">via a </w:t>
                      </w:r>
                      <w:proofErr w:type="gramStart"/>
                      <w:r w:rsidRPr="008E57CF">
                        <w:t>copies of publications</w:t>
                      </w:r>
                      <w:proofErr w:type="gramEnd"/>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44282" w14:textId="77777777" w:rsidR="00B463ED" w:rsidRDefault="00B463ED" w:rsidP="00F57A3B">
      <w:r>
        <w:separator/>
      </w:r>
    </w:p>
  </w:endnote>
  <w:endnote w:type="continuationSeparator" w:id="0">
    <w:p w14:paraId="703AD9F4" w14:textId="77777777" w:rsidR="00B463ED" w:rsidRDefault="00B463E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68207" w14:textId="77777777" w:rsidR="00B463ED" w:rsidRDefault="00B463ED" w:rsidP="00F57A3B">
      <w:r>
        <w:separator/>
      </w:r>
    </w:p>
  </w:footnote>
  <w:footnote w:type="continuationSeparator" w:id="0">
    <w:p w14:paraId="074DA6E9" w14:textId="77777777" w:rsidR="00B463ED" w:rsidRDefault="00B463E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22DEF"/>
    <w:rsid w:val="007635AC"/>
    <w:rsid w:val="00831ADE"/>
    <w:rsid w:val="00841F25"/>
    <w:rsid w:val="008E57CF"/>
    <w:rsid w:val="009364D9"/>
    <w:rsid w:val="00A43F5B"/>
    <w:rsid w:val="00A961CD"/>
    <w:rsid w:val="00AD410C"/>
    <w:rsid w:val="00B463ED"/>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spol Keerasomboon</cp:lastModifiedBy>
  <cp:revision>2</cp:revision>
  <dcterms:created xsi:type="dcterms:W3CDTF">2025-04-13T10:35:00Z</dcterms:created>
  <dcterms:modified xsi:type="dcterms:W3CDTF">2025-04-1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1e7f69391b2d05b4a7cb8f68661c980a55cf413f7f0322c897b1a967c0200</vt:lpwstr>
  </property>
</Properties>
</file>